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729" w:rsidRDefault="00702729" w:rsidP="00702729">
      <w:pPr>
        <w:pStyle w:val="Heading1"/>
      </w:pPr>
      <w:r>
        <w:t>“Instructor workshop” (Jan 16</w:t>
      </w:r>
      <w:r w:rsidRPr="00103480">
        <w:rPr>
          <w:vertAlign w:val="superscript"/>
        </w:rPr>
        <w:t>th</w:t>
      </w:r>
      <w:r>
        <w:t xml:space="preserve"> – 18</w:t>
      </w:r>
      <w:r w:rsidRPr="00103480">
        <w:rPr>
          <w:vertAlign w:val="superscript"/>
        </w:rPr>
        <w:t>th</w:t>
      </w:r>
      <w:r>
        <w:t xml:space="preserve"> 2009)</w:t>
      </w:r>
    </w:p>
    <w:p w:rsidR="00702729" w:rsidRPr="00103480" w:rsidRDefault="00702729" w:rsidP="00702729"/>
    <w:p w:rsidR="00702729" w:rsidRPr="00103480" w:rsidRDefault="00702729" w:rsidP="00702729">
      <w:pPr>
        <w:pStyle w:val="Heading3"/>
      </w:pPr>
      <w:r w:rsidRPr="00103480">
        <w:t>Friday 16</w:t>
      </w:r>
      <w:r w:rsidRPr="0065230C">
        <w:rPr>
          <w:vertAlign w:val="superscript"/>
        </w:rPr>
        <w:t>th</w:t>
      </w:r>
      <w:r>
        <w:t xml:space="preserve"> Jan 2009 – Introduction/Orientation</w:t>
      </w:r>
    </w:p>
    <w:p w:rsidR="00702729" w:rsidRPr="0065230C" w:rsidRDefault="00702729" w:rsidP="00702729"/>
    <w:p w:rsidR="00702729" w:rsidRPr="0065230C" w:rsidRDefault="00702729" w:rsidP="00702729">
      <w:r w:rsidRPr="0065230C">
        <w:t>19:00 – Introduction of Participants to Faculty</w:t>
      </w:r>
    </w:p>
    <w:p w:rsidR="00702729" w:rsidRPr="0065230C" w:rsidRDefault="00702729" w:rsidP="00702729">
      <w:r>
        <w:t xml:space="preserve">19:15 -  </w:t>
      </w:r>
      <w:r w:rsidRPr="0065230C">
        <w:t>Objectives of Instructor course</w:t>
      </w:r>
      <w:r w:rsidRPr="0065230C">
        <w:br/>
      </w:r>
      <w:r w:rsidRPr="0065230C">
        <w:tab/>
        <w:t>Agenda for 2 days</w:t>
      </w:r>
    </w:p>
    <w:p w:rsidR="00702729" w:rsidRPr="0065230C" w:rsidRDefault="00702729" w:rsidP="00702729">
      <w:r w:rsidRPr="0065230C">
        <w:t>20:00 -  Feedback from last 2 courses – group discussion</w:t>
      </w:r>
    </w:p>
    <w:p w:rsidR="00702729" w:rsidRPr="0065230C" w:rsidRDefault="00702729" w:rsidP="00702729">
      <w:r w:rsidRPr="0065230C">
        <w:t>20:30 -  Dinner faculty and participants</w:t>
      </w:r>
    </w:p>
    <w:p w:rsidR="00702729" w:rsidRPr="0065230C" w:rsidRDefault="00702729" w:rsidP="00702729"/>
    <w:p w:rsidR="00702729" w:rsidRPr="0065230C" w:rsidRDefault="00702729" w:rsidP="00702729"/>
    <w:p w:rsidR="00702729" w:rsidRPr="0065230C" w:rsidRDefault="00702729" w:rsidP="00702729">
      <w:pPr>
        <w:pStyle w:val="Heading3"/>
      </w:pPr>
      <w:r w:rsidRPr="0065230C">
        <w:t>Saturday 17</w:t>
      </w:r>
      <w:r w:rsidRPr="0065230C">
        <w:rPr>
          <w:vertAlign w:val="superscript"/>
        </w:rPr>
        <w:t>th</w:t>
      </w:r>
      <w:r>
        <w:t xml:space="preserve"> Jan 2009</w:t>
      </w:r>
      <w:r w:rsidRPr="0065230C">
        <w:t xml:space="preserve"> (Day 1)</w:t>
      </w:r>
    </w:p>
    <w:p w:rsidR="00702729" w:rsidRPr="0065230C" w:rsidRDefault="00702729" w:rsidP="00702729"/>
    <w:p w:rsidR="00702729" w:rsidRPr="0065230C" w:rsidRDefault="00702729" w:rsidP="00702729">
      <w:r>
        <w:t xml:space="preserve">(SG) Small Groups - </w:t>
      </w:r>
      <w:r w:rsidRPr="0065230C">
        <w:t>3 to 4 instructor candidates per Consultant trainer</w:t>
      </w:r>
    </w:p>
    <w:p w:rsidR="00702729" w:rsidRDefault="00702729" w:rsidP="00702729">
      <w:r>
        <w:t>(EG) Entire Group – 16 instructor candidates</w:t>
      </w:r>
    </w:p>
    <w:p w:rsidR="00702729" w:rsidRPr="0065230C" w:rsidRDefault="00702729" w:rsidP="00702729"/>
    <w:p w:rsidR="00702729" w:rsidRPr="0065230C" w:rsidRDefault="00702729" w:rsidP="00702729">
      <w:r w:rsidRPr="0065230C">
        <w:t xml:space="preserve">8:00 </w:t>
      </w:r>
      <w:r w:rsidRPr="0065230C">
        <w:tab/>
      </w:r>
      <w:r w:rsidRPr="0065230C">
        <w:rPr>
          <w:b/>
        </w:rPr>
        <w:t>Lecture</w:t>
      </w:r>
      <w:r w:rsidRPr="0065230C">
        <w:t xml:space="preserve"> : Becoming a Trainer - Teaching strategy – Dr Mudiyanse </w:t>
      </w:r>
      <w:r w:rsidRPr="0065230C">
        <w:tab/>
        <w:t>Rasnayaka (EG - 30mins)</w:t>
      </w:r>
      <w:r>
        <w:t xml:space="preserve"> (Consultant Paediatrician)</w:t>
      </w:r>
    </w:p>
    <w:p w:rsidR="00702729" w:rsidRPr="0065230C" w:rsidRDefault="00702729" w:rsidP="00702729">
      <w:pPr>
        <w:ind w:left="720"/>
      </w:pPr>
      <w:r w:rsidRPr="00AC1EC1">
        <w:rPr>
          <w:b/>
        </w:rPr>
        <w:t>Lecture:</w:t>
      </w:r>
      <w:r w:rsidRPr="0065230C">
        <w:t xml:space="preserve"> Important aspects of setting up a scenario – Dr Mabel Vasnaik</w:t>
      </w:r>
      <w:r>
        <w:t xml:space="preserve"> (Consultant Anaesthetist)</w:t>
      </w:r>
    </w:p>
    <w:p w:rsidR="00702729" w:rsidRPr="0065230C" w:rsidRDefault="00702729" w:rsidP="00702729"/>
    <w:p w:rsidR="00702729" w:rsidRPr="0065230C" w:rsidRDefault="00702729" w:rsidP="00702729">
      <w:r w:rsidRPr="0065230C">
        <w:t>8:30</w:t>
      </w:r>
      <w:r w:rsidRPr="0065230C">
        <w:tab/>
      </w:r>
      <w:r w:rsidRPr="0065230C">
        <w:rPr>
          <w:b/>
        </w:rPr>
        <w:t>Demonstration</w:t>
      </w:r>
      <w:r w:rsidRPr="0065230C">
        <w:t xml:space="preserve"> of  “Skills station 1-Basic airway management and </w:t>
      </w:r>
      <w:r w:rsidRPr="0065230C">
        <w:tab/>
        <w:t xml:space="preserve">initial </w:t>
      </w:r>
      <w:r w:rsidRPr="0065230C">
        <w:tab/>
        <w:t xml:space="preserve">response to an unresponsive patient”. Demonstration of how to teach </w:t>
      </w:r>
      <w:r w:rsidRPr="0065230C">
        <w:tab/>
        <w:t xml:space="preserve">this skills station to instructor candidates </w:t>
      </w:r>
    </w:p>
    <w:p w:rsidR="00702729" w:rsidRPr="0065230C" w:rsidRDefault="00702729" w:rsidP="00702729">
      <w:r w:rsidRPr="0065230C">
        <w:tab/>
      </w:r>
    </w:p>
    <w:p w:rsidR="00702729" w:rsidRPr="0065230C" w:rsidRDefault="00702729" w:rsidP="00702729">
      <w:r w:rsidRPr="0065230C">
        <w:tab/>
        <w:t xml:space="preserve">Group discussion – Questions and Answers about skills station and module </w:t>
      </w:r>
      <w:r w:rsidRPr="0065230C">
        <w:tab/>
        <w:t xml:space="preserve">from the entire group </w:t>
      </w:r>
    </w:p>
    <w:p w:rsidR="00702729" w:rsidRPr="0065230C" w:rsidRDefault="00702729" w:rsidP="00702729"/>
    <w:p w:rsidR="00702729" w:rsidRPr="0065230C" w:rsidRDefault="00702729" w:rsidP="00702729">
      <w:r w:rsidRPr="0065230C">
        <w:t>8:45</w:t>
      </w:r>
      <w:r w:rsidRPr="0065230C">
        <w:tab/>
      </w:r>
      <w:r w:rsidRPr="0065230C">
        <w:rPr>
          <w:b/>
        </w:rPr>
        <w:t>Practice of “Skills station 1”</w:t>
      </w:r>
      <w:r w:rsidRPr="0065230C">
        <w:t>. Instructor candidates practice teaching</w:t>
      </w:r>
      <w:r w:rsidRPr="0065230C">
        <w:tab/>
        <w:t xml:space="preserve">Pre-interns participants under observation of Consultant Instructors, who </w:t>
      </w:r>
      <w:r w:rsidRPr="0065230C">
        <w:tab/>
        <w:t>provide guidance as necessary.</w:t>
      </w:r>
    </w:p>
    <w:p w:rsidR="00702729" w:rsidRPr="0065230C" w:rsidRDefault="00702729" w:rsidP="00702729"/>
    <w:p w:rsidR="00702729" w:rsidRPr="0065230C" w:rsidRDefault="00702729" w:rsidP="00702729">
      <w:r w:rsidRPr="0065230C">
        <w:t>9:45</w:t>
      </w:r>
      <w:r w:rsidRPr="0065230C">
        <w:tab/>
      </w:r>
      <w:r w:rsidRPr="0065230C">
        <w:rPr>
          <w:b/>
        </w:rPr>
        <w:t>Demonstration</w:t>
      </w:r>
      <w:r w:rsidRPr="0065230C">
        <w:t xml:space="preserve"> of Skills station 2 – Advanced Airway Management </w:t>
      </w:r>
      <w:r w:rsidRPr="0065230C">
        <w:tab/>
        <w:t>(intubation)</w:t>
      </w:r>
    </w:p>
    <w:p w:rsidR="00702729" w:rsidRPr="0065230C" w:rsidRDefault="00702729" w:rsidP="00702729">
      <w:r w:rsidRPr="0065230C">
        <w:tab/>
        <w:t>Questions and Answers</w:t>
      </w:r>
    </w:p>
    <w:p w:rsidR="00702729" w:rsidRPr="0065230C" w:rsidRDefault="00702729" w:rsidP="00702729"/>
    <w:p w:rsidR="00702729" w:rsidRPr="0065230C" w:rsidRDefault="00702729" w:rsidP="00702729">
      <w:pPr>
        <w:rPr>
          <w:b/>
        </w:rPr>
      </w:pPr>
      <w:r w:rsidRPr="0065230C">
        <w:t>10:00</w:t>
      </w:r>
      <w:r w:rsidRPr="0065230C">
        <w:tab/>
      </w:r>
      <w:r w:rsidRPr="0065230C">
        <w:rPr>
          <w:b/>
        </w:rPr>
        <w:t>Practice of “Skills station 2”</w:t>
      </w:r>
    </w:p>
    <w:p w:rsidR="00702729" w:rsidRPr="0065230C" w:rsidRDefault="00702729" w:rsidP="00702729"/>
    <w:p w:rsidR="00702729" w:rsidRPr="0065230C" w:rsidRDefault="00702729" w:rsidP="00702729">
      <w:r w:rsidRPr="0065230C">
        <w:t xml:space="preserve">11:00 </w:t>
      </w:r>
      <w:r w:rsidRPr="0065230C">
        <w:tab/>
      </w:r>
      <w:r w:rsidRPr="0065230C">
        <w:rPr>
          <w:b/>
        </w:rPr>
        <w:t>Morning Tea</w:t>
      </w:r>
    </w:p>
    <w:p w:rsidR="00702729" w:rsidRPr="0065230C" w:rsidRDefault="00702729" w:rsidP="00702729"/>
    <w:p w:rsidR="00702729" w:rsidRPr="0065230C" w:rsidRDefault="00702729" w:rsidP="00702729">
      <w:r w:rsidRPr="0065230C">
        <w:t>11:30</w:t>
      </w:r>
      <w:r w:rsidRPr="0065230C">
        <w:tab/>
      </w:r>
      <w:r w:rsidRPr="0065230C">
        <w:rPr>
          <w:b/>
        </w:rPr>
        <w:t>Demonstration</w:t>
      </w:r>
      <w:r w:rsidRPr="0065230C">
        <w:t xml:space="preserve"> of Skills station 3 – Ventricular Tachycardia and Ventricular </w:t>
      </w:r>
      <w:r w:rsidRPr="0065230C">
        <w:tab/>
        <w:t>Fibrillation scenarios</w:t>
      </w:r>
    </w:p>
    <w:p w:rsidR="00702729" w:rsidRPr="0065230C" w:rsidRDefault="00702729" w:rsidP="00702729">
      <w:r w:rsidRPr="0065230C">
        <w:tab/>
        <w:t>Question and Answers</w:t>
      </w:r>
    </w:p>
    <w:p w:rsidR="00702729" w:rsidRPr="0065230C" w:rsidRDefault="00702729" w:rsidP="00702729"/>
    <w:p w:rsidR="00702729" w:rsidRPr="0065230C" w:rsidRDefault="00702729" w:rsidP="00702729">
      <w:r w:rsidRPr="0065230C">
        <w:t>11:45</w:t>
      </w:r>
      <w:r w:rsidRPr="0065230C">
        <w:tab/>
        <w:t>Practice of Skills station 3</w:t>
      </w:r>
    </w:p>
    <w:p w:rsidR="00702729" w:rsidRPr="0065230C" w:rsidRDefault="00702729" w:rsidP="00702729"/>
    <w:p w:rsidR="00702729" w:rsidRPr="0065230C" w:rsidRDefault="00702729" w:rsidP="00702729">
      <w:pPr>
        <w:rPr>
          <w:b/>
        </w:rPr>
      </w:pPr>
      <w:r w:rsidRPr="0065230C">
        <w:t>12:45</w:t>
      </w:r>
      <w:r w:rsidRPr="0065230C">
        <w:tab/>
      </w:r>
      <w:r w:rsidRPr="0065230C">
        <w:rPr>
          <w:b/>
        </w:rPr>
        <w:t>Lunch</w:t>
      </w:r>
    </w:p>
    <w:p w:rsidR="00702729" w:rsidRPr="0065230C" w:rsidRDefault="00702729" w:rsidP="00702729">
      <w:r w:rsidRPr="0065230C">
        <w:t>13:45</w:t>
      </w:r>
      <w:r w:rsidRPr="0065230C">
        <w:tab/>
        <w:t xml:space="preserve">Demonstration of Skills station 4 – Pulseless Electrical Activity &amp; Asystole </w:t>
      </w:r>
      <w:r w:rsidRPr="0065230C">
        <w:tab/>
        <w:t>Scenarios</w:t>
      </w:r>
    </w:p>
    <w:p w:rsidR="00702729" w:rsidRPr="0065230C" w:rsidRDefault="00702729" w:rsidP="00702729">
      <w:r w:rsidRPr="0065230C">
        <w:tab/>
        <w:t>Questions and Answers</w:t>
      </w:r>
    </w:p>
    <w:p w:rsidR="00702729" w:rsidRPr="0065230C" w:rsidRDefault="00702729" w:rsidP="00702729">
      <w:r w:rsidRPr="0065230C">
        <w:t>14:00</w:t>
      </w:r>
      <w:r w:rsidRPr="0065230C">
        <w:tab/>
        <w:t>Practice of Skills station 4</w:t>
      </w:r>
    </w:p>
    <w:p w:rsidR="00702729" w:rsidRPr="0065230C" w:rsidRDefault="00702729" w:rsidP="00702729">
      <w:pPr>
        <w:rPr>
          <w:b/>
        </w:rPr>
      </w:pPr>
      <w:r w:rsidRPr="0065230C">
        <w:t>15:00</w:t>
      </w:r>
      <w:r w:rsidRPr="0065230C">
        <w:tab/>
      </w:r>
      <w:r w:rsidRPr="0065230C">
        <w:rPr>
          <w:b/>
        </w:rPr>
        <w:t>Afternoon Tea</w:t>
      </w:r>
    </w:p>
    <w:p w:rsidR="00702729" w:rsidRPr="0065230C" w:rsidRDefault="00702729" w:rsidP="00702729">
      <w:r w:rsidRPr="0065230C">
        <w:t>16:00</w:t>
      </w:r>
      <w:r w:rsidRPr="0065230C">
        <w:tab/>
        <w:t xml:space="preserve">Group Discussion – Feed back of Demonstration Participants to the Instructor </w:t>
      </w:r>
      <w:r w:rsidRPr="0065230C">
        <w:tab/>
        <w:t>Candidates and consultant Trainers</w:t>
      </w:r>
    </w:p>
    <w:p w:rsidR="00702729" w:rsidRPr="0065230C" w:rsidRDefault="00702729" w:rsidP="00702729">
      <w:r w:rsidRPr="0065230C">
        <w:tab/>
        <w:t>Free Practice in Skills stations most in need for improvement</w:t>
      </w:r>
    </w:p>
    <w:p w:rsidR="00702729" w:rsidRPr="0065230C" w:rsidRDefault="00702729" w:rsidP="00702729">
      <w:r w:rsidRPr="0065230C">
        <w:t>17:00</w:t>
      </w:r>
      <w:r w:rsidRPr="0065230C">
        <w:tab/>
        <w:t>Close</w:t>
      </w:r>
    </w:p>
    <w:p w:rsidR="00702729" w:rsidRPr="0065230C" w:rsidRDefault="00702729" w:rsidP="00702729"/>
    <w:p w:rsidR="00702729" w:rsidRDefault="00702729" w:rsidP="00702729">
      <w:pPr>
        <w:pStyle w:val="Heading3"/>
      </w:pPr>
      <w:r>
        <w:t>Sunday 18</w:t>
      </w:r>
      <w:r w:rsidRPr="0065230C">
        <w:rPr>
          <w:vertAlign w:val="superscript"/>
        </w:rPr>
        <w:t>th</w:t>
      </w:r>
      <w:r>
        <w:t xml:space="preserve"> Jan 2009 – Day 2</w:t>
      </w:r>
    </w:p>
    <w:p w:rsidR="00702729" w:rsidRDefault="00702729" w:rsidP="00702729"/>
    <w:p w:rsidR="00702729" w:rsidRPr="0065230C" w:rsidRDefault="00702729" w:rsidP="00702729">
      <w:r>
        <w:t>8:00</w:t>
      </w:r>
      <w:r>
        <w:tab/>
      </w:r>
      <w:r w:rsidRPr="0065230C">
        <w:rPr>
          <w:b/>
        </w:rPr>
        <w:t>Demonstration</w:t>
      </w:r>
      <w:r w:rsidRPr="0065230C">
        <w:t xml:space="preserve"> of Skills station 5 – Tachycardia and Bradycardia Algorithms</w:t>
      </w:r>
    </w:p>
    <w:p w:rsidR="00702729" w:rsidRPr="0065230C" w:rsidRDefault="00702729" w:rsidP="00702729">
      <w:r w:rsidRPr="0065230C">
        <w:tab/>
        <w:t>How to use the Resuscitation Mannequin – Rhythm Generator</w:t>
      </w:r>
      <w:r w:rsidRPr="0065230C">
        <w:br/>
      </w:r>
      <w:r w:rsidRPr="0065230C">
        <w:tab/>
        <w:t>Questions and Answers</w:t>
      </w:r>
    </w:p>
    <w:p w:rsidR="00702729" w:rsidRPr="0065230C" w:rsidRDefault="00702729" w:rsidP="00702729"/>
    <w:p w:rsidR="00702729" w:rsidRPr="0065230C" w:rsidRDefault="00702729" w:rsidP="00702729">
      <w:pPr>
        <w:rPr>
          <w:b/>
        </w:rPr>
      </w:pPr>
      <w:r w:rsidRPr="0065230C">
        <w:t>8:15</w:t>
      </w:r>
      <w:r w:rsidRPr="0065230C">
        <w:tab/>
      </w:r>
      <w:r w:rsidRPr="0065230C">
        <w:rPr>
          <w:b/>
        </w:rPr>
        <w:t>Practice of “Skills station 5”</w:t>
      </w:r>
    </w:p>
    <w:p w:rsidR="00702729" w:rsidRPr="0065230C" w:rsidRDefault="00702729" w:rsidP="00702729">
      <w:r w:rsidRPr="0065230C">
        <w:t>9:15</w:t>
      </w:r>
      <w:r w:rsidRPr="0065230C">
        <w:tab/>
      </w:r>
      <w:r w:rsidRPr="0065230C">
        <w:rPr>
          <w:b/>
        </w:rPr>
        <w:t>Demonstration</w:t>
      </w:r>
      <w:r w:rsidRPr="0065230C">
        <w:t xml:space="preserve"> of Skills station 6 – Post Resuscitation care and Transport</w:t>
      </w:r>
    </w:p>
    <w:p w:rsidR="00702729" w:rsidRPr="0065230C" w:rsidRDefault="00702729" w:rsidP="00702729">
      <w:r w:rsidRPr="0065230C">
        <w:tab/>
        <w:t>Questions and Answers</w:t>
      </w:r>
    </w:p>
    <w:p w:rsidR="00702729" w:rsidRPr="0065230C" w:rsidRDefault="00702729" w:rsidP="00702729">
      <w:r w:rsidRPr="0065230C">
        <w:t>9:30</w:t>
      </w:r>
      <w:r w:rsidRPr="0065230C">
        <w:tab/>
      </w:r>
      <w:r w:rsidRPr="0065230C">
        <w:rPr>
          <w:b/>
        </w:rPr>
        <w:t>Practice</w:t>
      </w:r>
      <w:r w:rsidRPr="0065230C">
        <w:t xml:space="preserve"> of Skills station 6 </w:t>
      </w:r>
    </w:p>
    <w:p w:rsidR="00702729" w:rsidRPr="0065230C" w:rsidRDefault="00702729" w:rsidP="00702729">
      <w:r w:rsidRPr="0065230C">
        <w:t>10:30</w:t>
      </w:r>
      <w:r w:rsidRPr="0065230C">
        <w:tab/>
        <w:t>Morning Tea</w:t>
      </w:r>
    </w:p>
    <w:p w:rsidR="00702729" w:rsidRPr="0065230C" w:rsidRDefault="00702729" w:rsidP="00702729"/>
    <w:p w:rsidR="00702729" w:rsidRPr="0065230C" w:rsidRDefault="00702729" w:rsidP="00702729">
      <w:pPr>
        <w:rPr>
          <w:b/>
          <w:i/>
        </w:rPr>
      </w:pPr>
      <w:r>
        <w:rPr>
          <w:b/>
          <w:i/>
        </w:rPr>
        <w:t>Practice workshop with volunteer participants</w:t>
      </w:r>
      <w:r w:rsidRPr="0065230C">
        <w:rPr>
          <w:b/>
          <w:i/>
        </w:rPr>
        <w:t xml:space="preserve"> (11:00 to 3:30)</w:t>
      </w:r>
    </w:p>
    <w:p w:rsidR="00702729" w:rsidRPr="0065230C" w:rsidRDefault="00702729" w:rsidP="00702729"/>
    <w:p w:rsidR="00702729" w:rsidRPr="0065230C" w:rsidRDefault="00702729" w:rsidP="00702729">
      <w:r w:rsidRPr="0065230C">
        <w:t>Consul</w:t>
      </w:r>
      <w:r>
        <w:t>tant Instructors fill out check</w:t>
      </w:r>
      <w:r w:rsidRPr="0065230C">
        <w:t>list for Instructor candidates as they teach. Feedback and encouragement also given</w:t>
      </w:r>
    </w:p>
    <w:p w:rsidR="00702729" w:rsidRPr="0065230C" w:rsidRDefault="00702729" w:rsidP="00702729"/>
    <w:p w:rsidR="00702729" w:rsidRPr="0065230C" w:rsidRDefault="00702729" w:rsidP="00702729">
      <w:r w:rsidRPr="0065230C">
        <w:t>Each Instructor Candidate is assigned a skills station to teach (because there are 4 per group some will teach two skills stations)</w:t>
      </w:r>
    </w:p>
    <w:p w:rsidR="00702729" w:rsidRPr="0065230C" w:rsidRDefault="00702729" w:rsidP="00702729"/>
    <w:p w:rsidR="00702729" w:rsidRPr="0065230C" w:rsidRDefault="00702729" w:rsidP="00702729">
      <w:r w:rsidRPr="0065230C">
        <w:t>11:00</w:t>
      </w:r>
      <w:r w:rsidRPr="0065230C">
        <w:tab/>
        <w:t>Show DVD to Participants</w:t>
      </w:r>
    </w:p>
    <w:p w:rsidR="00702729" w:rsidRPr="0065230C" w:rsidRDefault="00702729" w:rsidP="00702729">
      <w:pPr>
        <w:numPr>
          <w:ilvl w:val="2"/>
          <w:numId w:val="1"/>
        </w:numPr>
      </w:pPr>
      <w:r w:rsidRPr="0065230C">
        <w:t>Overview of resuscitation</w:t>
      </w:r>
    </w:p>
    <w:p w:rsidR="00702729" w:rsidRPr="0065230C" w:rsidRDefault="00702729" w:rsidP="00702729">
      <w:pPr>
        <w:numPr>
          <w:ilvl w:val="2"/>
          <w:numId w:val="1"/>
        </w:numPr>
      </w:pPr>
      <w:r w:rsidRPr="0065230C">
        <w:t>Airway management</w:t>
      </w:r>
    </w:p>
    <w:p w:rsidR="00702729" w:rsidRPr="0065230C" w:rsidRDefault="00702729" w:rsidP="00702729">
      <w:pPr>
        <w:numPr>
          <w:ilvl w:val="2"/>
          <w:numId w:val="1"/>
        </w:numPr>
      </w:pPr>
      <w:r w:rsidRPr="0065230C">
        <w:t>Intubation video (NEJM)</w:t>
      </w:r>
    </w:p>
    <w:p w:rsidR="00702729" w:rsidRPr="0065230C" w:rsidRDefault="00702729" w:rsidP="00702729">
      <w:r w:rsidRPr="0065230C">
        <w:tab/>
        <w:t>Answer any questions from the Demonstration Participants</w:t>
      </w:r>
    </w:p>
    <w:p w:rsidR="00702729" w:rsidRPr="0065230C" w:rsidRDefault="00702729" w:rsidP="00702729">
      <w:r w:rsidRPr="0065230C">
        <w:t>11:30</w:t>
      </w:r>
      <w:r w:rsidRPr="0065230C">
        <w:tab/>
        <w:t>“Instructor Candidates” teach skills station 1 and 2 to Demonstration Participants</w:t>
      </w:r>
    </w:p>
    <w:p w:rsidR="00702729" w:rsidRPr="0065230C" w:rsidRDefault="00702729" w:rsidP="00702729"/>
    <w:p w:rsidR="00702729" w:rsidRPr="0065230C" w:rsidRDefault="00702729" w:rsidP="00702729">
      <w:r w:rsidRPr="0065230C">
        <w:t xml:space="preserve">12:30 </w:t>
      </w:r>
      <w:r w:rsidRPr="0065230C">
        <w:tab/>
        <w:t>Show DVD to Participants</w:t>
      </w:r>
    </w:p>
    <w:p w:rsidR="00702729" w:rsidRPr="0065230C" w:rsidRDefault="00702729" w:rsidP="00702729">
      <w:pPr>
        <w:numPr>
          <w:ilvl w:val="2"/>
          <w:numId w:val="2"/>
        </w:numPr>
      </w:pPr>
      <w:r w:rsidRPr="0065230C">
        <w:t>ALS Algorithm</w:t>
      </w:r>
    </w:p>
    <w:p w:rsidR="00702729" w:rsidRPr="0065230C" w:rsidRDefault="00702729" w:rsidP="00702729">
      <w:pPr>
        <w:numPr>
          <w:ilvl w:val="2"/>
          <w:numId w:val="2"/>
        </w:numPr>
      </w:pPr>
      <w:r w:rsidRPr="0065230C">
        <w:t>Tachycardia/ Bradycardia</w:t>
      </w:r>
    </w:p>
    <w:p w:rsidR="00702729" w:rsidRPr="0065230C" w:rsidRDefault="00702729" w:rsidP="00702729">
      <w:pPr>
        <w:numPr>
          <w:ilvl w:val="2"/>
          <w:numId w:val="2"/>
        </w:numPr>
      </w:pPr>
      <w:r w:rsidRPr="0065230C">
        <w:t>Post Resuscitation care &amp; Intubation</w:t>
      </w:r>
    </w:p>
    <w:p w:rsidR="00702729" w:rsidRPr="0065230C" w:rsidRDefault="00702729" w:rsidP="00702729">
      <w:r w:rsidRPr="0065230C">
        <w:t>13:00</w:t>
      </w:r>
      <w:r w:rsidRPr="0065230C">
        <w:tab/>
      </w:r>
      <w:r w:rsidRPr="0065230C">
        <w:rPr>
          <w:b/>
        </w:rPr>
        <w:t>Lunch</w:t>
      </w:r>
    </w:p>
    <w:p w:rsidR="00702729" w:rsidRPr="0065230C" w:rsidRDefault="00702729" w:rsidP="00702729">
      <w:r w:rsidRPr="0065230C">
        <w:t>14:00</w:t>
      </w:r>
      <w:r w:rsidRPr="0065230C">
        <w:tab/>
        <w:t>Instructor Candidates teach station 2-6 to Demonstration Participants</w:t>
      </w:r>
    </w:p>
    <w:p w:rsidR="00702729" w:rsidRPr="0065230C" w:rsidRDefault="00702729" w:rsidP="00702729"/>
    <w:p w:rsidR="00702729" w:rsidRPr="0065230C" w:rsidRDefault="00702729" w:rsidP="00702729">
      <w:r w:rsidRPr="0065230C">
        <w:t xml:space="preserve">15:30 </w:t>
      </w:r>
      <w:r w:rsidRPr="0065230C">
        <w:tab/>
      </w:r>
      <w:r w:rsidRPr="00AC1EC1">
        <w:rPr>
          <w:b/>
        </w:rPr>
        <w:t>Afternoon Tea</w:t>
      </w:r>
    </w:p>
    <w:p w:rsidR="00702729" w:rsidRPr="0065230C" w:rsidRDefault="00702729" w:rsidP="00702729">
      <w:r w:rsidRPr="0065230C">
        <w:t>15:45</w:t>
      </w:r>
      <w:r w:rsidRPr="0065230C">
        <w:tab/>
        <w:t xml:space="preserve">De-brief and group feedback from Demonstration Participants. Individual </w:t>
      </w:r>
      <w:r w:rsidRPr="0065230C">
        <w:tab/>
        <w:t>feedback from Consultant instructors</w:t>
      </w:r>
    </w:p>
    <w:p w:rsidR="00702729" w:rsidRPr="0065230C" w:rsidRDefault="00702729" w:rsidP="00702729"/>
    <w:p w:rsidR="00A910BC" w:rsidRDefault="00702729">
      <w:r w:rsidRPr="0065230C">
        <w:t>16:30</w:t>
      </w:r>
      <w:r w:rsidRPr="0065230C">
        <w:tab/>
        <w:t>S</w:t>
      </w:r>
      <w:r w:rsidR="00087775">
        <w:t>ession Close – plans for Phase 2</w:t>
      </w:r>
    </w:p>
    <w:sectPr w:rsidR="00A910BC" w:rsidSect="00A910BC">
      <w:headerReference w:type="default" r:id="rId5"/>
      <w:footerReference w:type="default" r:id="rId6"/>
      <w:pgSz w:w="11900" w:h="16840"/>
      <w:pgMar w:top="794" w:right="1797" w:bottom="851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10BC" w:rsidRDefault="00152FE6" w:rsidP="00A910BC">
    <w:pPr>
      <w:pStyle w:val="Footer"/>
      <w:jc w:val="right"/>
    </w:pPr>
    <w:r>
      <w:rPr>
        <w:rStyle w:val="PageNumber"/>
      </w:rPr>
      <w:fldChar w:fldCharType="begin"/>
    </w:r>
    <w:r w:rsidR="00A910BC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11503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10BC" w:rsidRPr="00A910BC" w:rsidRDefault="00A910BC" w:rsidP="00711503">
    <w:pPr>
      <w:pStyle w:val="Heading1"/>
      <w:jc w:val="right"/>
      <w:rPr>
        <w:b/>
        <w:sz w:val="24"/>
      </w:rPr>
    </w:pPr>
    <w:r w:rsidRPr="00A910BC">
      <w:rPr>
        <w:b/>
        <w:sz w:val="24"/>
      </w:rPr>
      <w:t xml:space="preserve">Appendix 2 </w:t>
    </w:r>
  </w:p>
  <w:p w:rsidR="00A910BC" w:rsidRDefault="00A910BC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41F46"/>
    <w:multiLevelType w:val="hybridMultilevel"/>
    <w:tmpl w:val="F902786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B281216"/>
    <w:multiLevelType w:val="hybridMultilevel"/>
    <w:tmpl w:val="069E486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02729"/>
    <w:rsid w:val="00087775"/>
    <w:rsid w:val="00152FE6"/>
    <w:rsid w:val="00702729"/>
    <w:rsid w:val="00711503"/>
    <w:rsid w:val="00A910B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729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qFormat/>
    <w:rsid w:val="00107D9D"/>
    <w:pPr>
      <w:keepNext/>
      <w:keepLines/>
      <w:spacing w:before="240" w:after="120"/>
      <w:outlineLvl w:val="0"/>
    </w:pPr>
    <w:rPr>
      <w:rFonts w:ascii="Arial Bold" w:eastAsiaTheme="majorEastAsia" w:hAnsi="Arial Bold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D9D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07D9D"/>
    <w:pPr>
      <w:keepNext/>
      <w:keepLines/>
      <w:spacing w:before="200" w:after="120"/>
      <w:outlineLvl w:val="2"/>
    </w:pPr>
    <w:rPr>
      <w:rFonts w:ascii="Arial Bold" w:eastAsiaTheme="majorEastAsia" w:hAnsi="Arial Bold" w:cstheme="majorBidi"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07D9D"/>
    <w:rPr>
      <w:rFonts w:ascii="Arial Bold" w:eastAsiaTheme="majorEastAsia" w:hAnsi="Arial Bold" w:cstheme="majorBidi"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D9D"/>
    <w:rPr>
      <w:rFonts w:ascii="Arial" w:eastAsiaTheme="majorEastAsia" w:hAnsi="Arial" w:cstheme="majorBidi"/>
      <w:b/>
      <w:bCs/>
      <w:i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07D9D"/>
    <w:rPr>
      <w:rFonts w:ascii="Arial Bold" w:eastAsiaTheme="majorEastAsia" w:hAnsi="Arial Bold" w:cstheme="majorBidi"/>
      <w:bCs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0272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02729"/>
    <w:rPr>
      <w:rFonts w:ascii="Lucida Grande" w:eastAsia="Times New Roman" w:hAnsi="Lucida Grande" w:cs="Lucida Grande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7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729"/>
    <w:rPr>
      <w:rFonts w:ascii="Lucida Grande" w:eastAsia="Times New Roman" w:hAnsi="Lucida Grande" w:cs="Lucida Grande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semiHidden/>
    <w:unhideWhenUsed/>
    <w:rsid w:val="00A910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10BC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semiHidden/>
    <w:unhideWhenUsed/>
    <w:rsid w:val="00A910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10BC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A910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0</Words>
  <Characters>2626</Characters>
  <Application>Microsoft Macintosh Word</Application>
  <DocSecurity>0</DocSecurity>
  <Lines>21</Lines>
  <Paragraphs>5</Paragraphs>
  <ScaleCrop>false</ScaleCrop>
  <Company>Three Brothers Strong</Company>
  <LinksUpToDate>false</LinksUpToDate>
  <CharactersWithSpaces>3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an Rajapakse</dc:creator>
  <cp:keywords/>
  <cp:lastModifiedBy>Bishan Rajapakse</cp:lastModifiedBy>
  <cp:revision>3</cp:revision>
  <dcterms:created xsi:type="dcterms:W3CDTF">2013-05-18T00:25:00Z</dcterms:created>
  <dcterms:modified xsi:type="dcterms:W3CDTF">2013-05-19T04:17:00Z</dcterms:modified>
</cp:coreProperties>
</file>